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522D7" w14:textId="77777777" w:rsidR="000937E7" w:rsidRPr="002D794E" w:rsidRDefault="000937E7" w:rsidP="000937E7">
      <w:pPr>
        <w:adjustRightInd w:val="0"/>
        <w:snapToGri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2D794E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2D794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2D794E">
        <w:rPr>
          <w:rFonts w:ascii="Times New Roman" w:hAnsi="Times New Roman"/>
          <w:b/>
          <w:bCs/>
          <w:sz w:val="24"/>
          <w:szCs w:val="24"/>
        </w:rPr>
        <w:t>able. Search strategy in EMBASE</w:t>
      </w:r>
    </w:p>
    <w:p w14:paraId="048658A8" w14:textId="77777777" w:rsidR="000937E7" w:rsidRPr="002D794E" w:rsidRDefault="000937E7" w:rsidP="000937E7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2D794E">
        <w:rPr>
          <w:rFonts w:ascii="Times New Roman" w:hAnsi="Times New Roman"/>
          <w:sz w:val="24"/>
          <w:szCs w:val="24"/>
        </w:rPr>
        <w:t>('acute myocardial infarction'/exp OR 'myocardial infarction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heart attack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acute coronary syndrome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>) AND ('neoplasm'/exp OR 'cancer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malignancy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tumor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oncology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pre-existing cancer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concurrent cancer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>) AND ('mortality'/exp OR 'survival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hospitalization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complication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outcome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major adverse cardiovascular event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OR 'MACE':</w:t>
      </w:r>
      <w:proofErr w:type="spellStart"/>
      <w:r w:rsidRPr="002D794E">
        <w:rPr>
          <w:rFonts w:ascii="Times New Roman" w:hAnsi="Times New Roman"/>
          <w:sz w:val="24"/>
          <w:szCs w:val="24"/>
        </w:rPr>
        <w:t>ti,ab</w:t>
      </w:r>
      <w:proofErr w:type="spellEnd"/>
      <w:r w:rsidRPr="002D794E">
        <w:rPr>
          <w:rFonts w:ascii="Times New Roman" w:hAnsi="Times New Roman"/>
          <w:sz w:val="24"/>
          <w:szCs w:val="24"/>
        </w:rPr>
        <w:t>) AND [</w:t>
      </w:r>
      <w:proofErr w:type="spellStart"/>
      <w:r w:rsidRPr="002D794E">
        <w:rPr>
          <w:rFonts w:ascii="Times New Roman" w:hAnsi="Times New Roman"/>
          <w:sz w:val="24"/>
          <w:szCs w:val="24"/>
        </w:rPr>
        <w:t>english</w:t>
      </w:r>
      <w:proofErr w:type="spellEnd"/>
      <w:r w:rsidRPr="002D794E">
        <w:rPr>
          <w:rFonts w:ascii="Times New Roman" w:hAnsi="Times New Roman"/>
          <w:sz w:val="24"/>
          <w:szCs w:val="24"/>
        </w:rPr>
        <w:t>]/</w:t>
      </w:r>
      <w:proofErr w:type="spellStart"/>
      <w:r w:rsidRPr="002D794E">
        <w:rPr>
          <w:rFonts w:ascii="Times New Roman" w:hAnsi="Times New Roman"/>
          <w:sz w:val="24"/>
          <w:szCs w:val="24"/>
        </w:rPr>
        <w:t>lim</w:t>
      </w:r>
      <w:proofErr w:type="spellEnd"/>
    </w:p>
    <w:p w14:paraId="1BEDB556" w14:textId="77777777" w:rsidR="00545C60" w:rsidRDefault="00545C60"/>
    <w:sectPr w:rsidR="00545C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C4A7A" w14:textId="77777777" w:rsidR="00F30F4A" w:rsidRDefault="00F30F4A" w:rsidP="000937E7">
      <w:pPr>
        <w:spacing w:after="0" w:line="240" w:lineRule="auto"/>
      </w:pPr>
      <w:r>
        <w:separator/>
      </w:r>
    </w:p>
  </w:endnote>
  <w:endnote w:type="continuationSeparator" w:id="0">
    <w:p w14:paraId="13BBFECD" w14:textId="77777777" w:rsidR="00F30F4A" w:rsidRDefault="00F30F4A" w:rsidP="00093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1F1DB" w14:textId="77777777" w:rsidR="00F30F4A" w:rsidRDefault="00F30F4A" w:rsidP="000937E7">
      <w:pPr>
        <w:spacing w:after="0" w:line="240" w:lineRule="auto"/>
      </w:pPr>
      <w:r>
        <w:separator/>
      </w:r>
    </w:p>
  </w:footnote>
  <w:footnote w:type="continuationSeparator" w:id="0">
    <w:p w14:paraId="2A708568" w14:textId="77777777" w:rsidR="00F30F4A" w:rsidRDefault="00F30F4A" w:rsidP="000937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AA1"/>
    <w:rsid w:val="00067E51"/>
    <w:rsid w:val="000937E7"/>
    <w:rsid w:val="003206DD"/>
    <w:rsid w:val="00523AA1"/>
    <w:rsid w:val="00545C60"/>
    <w:rsid w:val="006D083C"/>
    <w:rsid w:val="006D3959"/>
    <w:rsid w:val="0070661B"/>
    <w:rsid w:val="00DF7356"/>
    <w:rsid w:val="00F3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F202A52-2455-455D-91F8-C306C074B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Calibri"/>
        <w:color w:val="000000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7E7"/>
    <w:pPr>
      <w:spacing w:after="200" w:line="276" w:lineRule="auto"/>
    </w:pPr>
    <w:rPr>
      <w:rFonts w:ascii="Calibri" w:eastAsia="Calibri" w:hAnsi="Calibri" w:cs="Times New Roman"/>
      <w:color w:val="auto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AA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AA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AA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AA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AA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AA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AA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AA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AA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AA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AA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AA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AA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AA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AA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AA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A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3AA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AA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3AA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AA1"/>
    <w:pPr>
      <w:spacing w:before="160" w:after="160" w:line="259" w:lineRule="auto"/>
      <w:jc w:val="center"/>
    </w:pPr>
    <w:rPr>
      <w:rFonts w:ascii="Arial" w:eastAsiaTheme="minorEastAsia" w:hAnsi="Arial" w:cs="Calibri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3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AA1"/>
    <w:pPr>
      <w:spacing w:after="160" w:line="259" w:lineRule="auto"/>
      <w:ind w:left="720"/>
      <w:contextualSpacing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3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EastAsia" w:hAnsi="Arial" w:cs="Calibr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A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37E7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937E7"/>
  </w:style>
  <w:style w:type="paragraph" w:styleId="Footer">
    <w:name w:val="footer"/>
    <w:basedOn w:val="Normal"/>
    <w:link w:val="FooterChar"/>
    <w:uiPriority w:val="99"/>
    <w:unhideWhenUsed/>
    <w:rsid w:val="000937E7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93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mei Li</dc:creator>
  <cp:keywords/>
  <dc:description/>
  <cp:lastModifiedBy>Seimei Li</cp:lastModifiedBy>
  <cp:revision>2</cp:revision>
  <dcterms:created xsi:type="dcterms:W3CDTF">2025-01-23T02:58:00Z</dcterms:created>
  <dcterms:modified xsi:type="dcterms:W3CDTF">2025-01-23T02:58:00Z</dcterms:modified>
</cp:coreProperties>
</file>